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309CC" w14:textId="23009CF8" w:rsidR="00196B07" w:rsidRPr="00D6679C" w:rsidRDefault="00FC5920" w:rsidP="00861956">
      <w:pPr>
        <w:spacing w:before="240" w:line="480" w:lineRule="auto"/>
        <w:jc w:val="both"/>
        <w:rPr>
          <w:b/>
          <w:bCs/>
        </w:rPr>
      </w:pPr>
      <w:bookmarkStart w:id="0" w:name="_GoBack"/>
      <w:r w:rsidRPr="00D6679C">
        <w:rPr>
          <w:b/>
          <w:bCs/>
        </w:rPr>
        <w:t xml:space="preserve">Supplementary Table </w:t>
      </w:r>
      <w:r w:rsidR="00227F60" w:rsidRPr="00D6679C">
        <w:rPr>
          <w:b/>
          <w:bCs/>
        </w:rPr>
        <w:t xml:space="preserve">1 </w:t>
      </w:r>
      <w:r w:rsidR="00E320D4" w:rsidRPr="00D6679C">
        <w:t>Chemical f</w:t>
      </w:r>
      <w:r w:rsidR="00227F60" w:rsidRPr="00D6679C">
        <w:t xml:space="preserve">ormulae and </w:t>
      </w:r>
      <w:r w:rsidR="00E320D4" w:rsidRPr="00D6679C">
        <w:t>s</w:t>
      </w:r>
      <w:r w:rsidR="00227F60" w:rsidRPr="00D6679C">
        <w:t>tructures of</w:t>
      </w:r>
      <w:r w:rsidR="00E320D4" w:rsidRPr="00D6679C">
        <w:t xml:space="preserve"> a</w:t>
      </w:r>
      <w:r w:rsidR="00227F60" w:rsidRPr="00D6679C">
        <w:t xml:space="preserve">ctive </w:t>
      </w:r>
      <w:r w:rsidR="00E320D4" w:rsidRPr="00D6679C">
        <w:t>c</w:t>
      </w:r>
      <w:r w:rsidR="005C2224" w:rsidRPr="00D6679C">
        <w:t>omplexes</w:t>
      </w:r>
    </w:p>
    <w:tbl>
      <w:tblPr>
        <w:tblStyle w:val="TableGrid"/>
        <w:tblW w:w="10131" w:type="dxa"/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5453"/>
      </w:tblGrid>
      <w:tr w:rsidR="00D6679C" w:rsidRPr="00D6679C" w14:paraId="128F5709" w14:textId="77777777" w:rsidTr="00D70E6E">
        <w:trPr>
          <w:trHeight w:val="59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BCC03" w14:textId="77777777" w:rsidR="004B0E15" w:rsidRPr="00D6679C" w:rsidRDefault="004B0E15" w:rsidP="00E33ECD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bCs/>
              </w:rPr>
              <w:t>Cod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E687B" w14:textId="602405DF" w:rsidR="004B0E15" w:rsidRPr="00D6679C" w:rsidRDefault="004B0E15" w:rsidP="00E33ECD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bCs/>
              </w:rPr>
              <w:t>Formula</w:t>
            </w:r>
          </w:p>
        </w:tc>
        <w:tc>
          <w:tcPr>
            <w:tcW w:w="5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B04E9" w14:textId="77777777" w:rsidR="004B0E15" w:rsidRPr="00D6679C" w:rsidRDefault="004B0E15" w:rsidP="00E33ECD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bCs/>
              </w:rPr>
              <w:t>Structure</w:t>
            </w:r>
          </w:p>
        </w:tc>
      </w:tr>
      <w:tr w:rsidR="00D6679C" w:rsidRPr="00D6679C" w14:paraId="40F42F51" w14:textId="77777777" w:rsidTr="00227F60">
        <w:trPr>
          <w:trHeight w:val="68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AAECA" w14:textId="77777777" w:rsidR="004B0E15" w:rsidRPr="00D6679C" w:rsidRDefault="004B0E15" w:rsidP="004273DA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bCs/>
              </w:rPr>
              <w:t>Complex 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04FE7" w14:textId="0306ABCC" w:rsidR="004B0E15" w:rsidRPr="00D6679C" w:rsidRDefault="004B0E15" w:rsidP="00227F60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rStyle w:val="normaltextrun"/>
                <w:rFonts w:eastAsiaTheme="majorEastAsia"/>
              </w:rPr>
              <w:t>[Cu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  <w:r w:rsidRPr="00D6679C">
              <w:rPr>
                <w:rStyle w:val="normaltextrun"/>
                <w:rFonts w:eastAsiaTheme="majorEastAsia"/>
              </w:rPr>
              <w:t>(oda)(phen)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4</w:t>
            </w:r>
            <w:r w:rsidRPr="00D6679C">
              <w:rPr>
                <w:rStyle w:val="normaltextrun"/>
                <w:rFonts w:eastAsiaTheme="majorEastAsia"/>
              </w:rPr>
              <w:t>](ClO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4</w:t>
            </w:r>
            <w:r w:rsidRPr="00D6679C">
              <w:rPr>
                <w:rStyle w:val="normaltextrun"/>
                <w:rFonts w:eastAsiaTheme="majorEastAsia"/>
              </w:rPr>
              <w:t>)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</w:p>
        </w:tc>
        <w:tc>
          <w:tcPr>
            <w:tcW w:w="5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62690" w14:textId="0BC117DC" w:rsidR="004B0E15" w:rsidRPr="00D6679C" w:rsidRDefault="004B0E15" w:rsidP="003431A5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noProof/>
                <w:lang w:val="en-IN" w:eastAsia="en-IN"/>
              </w:rPr>
              <w:drawing>
                <wp:anchor distT="0" distB="0" distL="114300" distR="114300" simplePos="0" relativeHeight="251658240" behindDoc="1" locked="0" layoutInCell="1" allowOverlap="1" wp14:anchorId="09BD068E" wp14:editId="43CD5184">
                  <wp:simplePos x="0" y="0"/>
                  <wp:positionH relativeFrom="column">
                    <wp:posOffset>585079</wp:posOffset>
                  </wp:positionH>
                  <wp:positionV relativeFrom="paragraph">
                    <wp:posOffset>149225</wp:posOffset>
                  </wp:positionV>
                  <wp:extent cx="2679065" cy="1308100"/>
                  <wp:effectExtent l="0" t="0" r="6985" b="6350"/>
                  <wp:wrapSquare wrapText="bothSides"/>
                  <wp:docPr id="6181340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065" cy="130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6679C" w:rsidRPr="00D6679C" w14:paraId="4B5C2EFB" w14:textId="77777777" w:rsidTr="00227F60">
        <w:trPr>
          <w:trHeight w:val="68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81608" w14:textId="77777777" w:rsidR="004B0E15" w:rsidRPr="00D6679C" w:rsidRDefault="004B0E15" w:rsidP="004273DA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bCs/>
              </w:rPr>
              <w:t>Complex 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2286C" w14:textId="31F966C2" w:rsidR="004B0E15" w:rsidRPr="00D6679C" w:rsidRDefault="004B0E15" w:rsidP="00227F60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rStyle w:val="normaltextrun"/>
                <w:rFonts w:eastAsiaTheme="majorEastAsia"/>
              </w:rPr>
              <w:t>[Cu(oda)(phen)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  <w:r w:rsidRPr="00D6679C">
              <w:rPr>
                <w:rStyle w:val="normaltextrun"/>
                <w:rFonts w:eastAsiaTheme="majorEastAsia"/>
              </w:rPr>
              <w:t>]</w:t>
            </w:r>
          </w:p>
        </w:tc>
        <w:tc>
          <w:tcPr>
            <w:tcW w:w="5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55FEC" w14:textId="0CA3713D" w:rsidR="004B0E15" w:rsidRPr="00D6679C" w:rsidRDefault="004B0E15" w:rsidP="003431A5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noProof/>
                <w:lang w:val="en-IN" w:eastAsia="en-IN"/>
              </w:rPr>
              <w:drawing>
                <wp:inline distT="0" distB="0" distL="0" distR="0" wp14:anchorId="753BF45E" wp14:editId="3B4EF656">
                  <wp:extent cx="2084895" cy="1306800"/>
                  <wp:effectExtent l="0" t="0" r="0" b="8255"/>
                  <wp:docPr id="122563924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895" cy="130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79C" w:rsidRPr="00D6679C" w14:paraId="73EE7ED4" w14:textId="77777777" w:rsidTr="00227F60">
        <w:trPr>
          <w:trHeight w:val="68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33052" w14:textId="77777777" w:rsidR="004B0E15" w:rsidRPr="00D6679C" w:rsidRDefault="004B0E15" w:rsidP="003860AB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bCs/>
              </w:rPr>
              <w:t>Complex 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18B2A" w14:textId="47E7FC6A" w:rsidR="004B0E15" w:rsidRPr="00D6679C" w:rsidRDefault="004B0E15" w:rsidP="00227F60">
            <w:pPr>
              <w:jc w:val="center"/>
            </w:pPr>
            <w:r w:rsidRPr="00D6679C">
              <w:rPr>
                <w:rStyle w:val="normaltextrun"/>
                <w:rFonts w:eastAsiaTheme="majorEastAsia"/>
              </w:rPr>
              <w:t>[Ag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  <w:r w:rsidRPr="00D6679C">
              <w:rPr>
                <w:rStyle w:val="normaltextrun"/>
                <w:rFonts w:eastAsiaTheme="majorEastAsia"/>
              </w:rPr>
              <w:t>(oda)(phen)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3</w:t>
            </w:r>
            <w:r w:rsidRPr="00D6679C">
              <w:rPr>
                <w:rStyle w:val="normaltextrun"/>
                <w:rFonts w:eastAsiaTheme="majorEastAsia"/>
              </w:rPr>
              <w:t>]</w:t>
            </w:r>
          </w:p>
        </w:tc>
        <w:tc>
          <w:tcPr>
            <w:tcW w:w="5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487C6" w14:textId="481C5133" w:rsidR="004B0E15" w:rsidRPr="00D6679C" w:rsidRDefault="004B0E15" w:rsidP="003431A5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noProof/>
                <w:lang w:val="en-IN" w:eastAsia="en-IN"/>
              </w:rPr>
              <w:drawing>
                <wp:inline distT="0" distB="0" distL="0" distR="0" wp14:anchorId="0163F4F6" wp14:editId="34A36897">
                  <wp:extent cx="2115516" cy="1306800"/>
                  <wp:effectExtent l="0" t="0" r="0" b="8255"/>
                  <wp:docPr id="172774464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5516" cy="130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79C" w:rsidRPr="00D6679C" w14:paraId="0D08A5EF" w14:textId="77777777" w:rsidTr="00227F60">
        <w:trPr>
          <w:trHeight w:val="68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48B72" w14:textId="7CE0870F" w:rsidR="004B0E15" w:rsidRPr="00D6679C" w:rsidRDefault="004B0E15" w:rsidP="003860AB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bCs/>
              </w:rPr>
              <w:t>Complex 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654C7" w14:textId="29CB5A7B" w:rsidR="004B0E15" w:rsidRPr="00D6679C" w:rsidRDefault="004B0E15" w:rsidP="00227F60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rStyle w:val="normaltextrun"/>
                <w:rFonts w:eastAsiaTheme="majorEastAsia"/>
              </w:rPr>
              <w:t>[Ag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  <w:r w:rsidRPr="00D6679C">
              <w:rPr>
                <w:rStyle w:val="normaltextrun"/>
                <w:rFonts w:eastAsiaTheme="majorEastAsia"/>
              </w:rPr>
              <w:t>(udda)(phen)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3</w:t>
            </w:r>
            <w:r w:rsidRPr="00D6679C">
              <w:rPr>
                <w:rStyle w:val="normaltextrun"/>
                <w:rFonts w:eastAsiaTheme="majorEastAsia"/>
              </w:rPr>
              <w:t>]</w:t>
            </w:r>
          </w:p>
        </w:tc>
        <w:tc>
          <w:tcPr>
            <w:tcW w:w="5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F3142" w14:textId="7D92423B" w:rsidR="004B0E15" w:rsidRPr="00D6679C" w:rsidRDefault="004B0E15" w:rsidP="003431A5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noProof/>
                <w:lang w:val="en-IN" w:eastAsia="en-IN"/>
              </w:rPr>
              <w:drawing>
                <wp:inline distT="0" distB="0" distL="0" distR="0" wp14:anchorId="6F03BBE7" wp14:editId="7BF04085">
                  <wp:extent cx="2159679" cy="1306800"/>
                  <wp:effectExtent l="0" t="0" r="0" b="8255"/>
                  <wp:docPr id="89958157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679" cy="1306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79C" w:rsidRPr="00D6679C" w14:paraId="3E34C00B" w14:textId="77777777" w:rsidTr="00227F60">
        <w:trPr>
          <w:trHeight w:val="68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26F4F" w14:textId="5429A625" w:rsidR="004B0E15" w:rsidRPr="00D6679C" w:rsidRDefault="004B0E15" w:rsidP="003860AB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bCs/>
              </w:rPr>
              <w:t>Complex 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4E6FD" w14:textId="795AF0B4" w:rsidR="004B0E15" w:rsidRPr="00D6679C" w:rsidRDefault="004B0E15" w:rsidP="00227F60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rStyle w:val="normaltextrun"/>
                <w:rFonts w:eastAsiaTheme="majorEastAsia"/>
              </w:rPr>
              <w:t>[Ag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  <w:r w:rsidRPr="00D6679C">
              <w:rPr>
                <w:rStyle w:val="normaltextrun"/>
                <w:rFonts w:eastAsiaTheme="majorEastAsia"/>
              </w:rPr>
              <w:t>(oda)]</w:t>
            </w:r>
          </w:p>
        </w:tc>
        <w:tc>
          <w:tcPr>
            <w:tcW w:w="5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E6814" w14:textId="79D78B4B" w:rsidR="004B0E15" w:rsidRPr="00D6679C" w:rsidRDefault="004B0E15" w:rsidP="003431A5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noProof/>
                <w:lang w:val="en-IN" w:eastAsia="en-IN"/>
              </w:rPr>
              <w:drawing>
                <wp:inline distT="0" distB="0" distL="0" distR="0" wp14:anchorId="5D07B1E2" wp14:editId="4AE81C16">
                  <wp:extent cx="2160000" cy="815510"/>
                  <wp:effectExtent l="0" t="0" r="0" b="3810"/>
                  <wp:docPr id="197496947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815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0E15" w:rsidRPr="00D6679C" w14:paraId="21E66D51" w14:textId="77777777" w:rsidTr="00227F60">
        <w:trPr>
          <w:trHeight w:val="68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830C7" w14:textId="52B68D5F" w:rsidR="004B0E15" w:rsidRPr="00D6679C" w:rsidRDefault="004B0E15" w:rsidP="003860AB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b/>
                <w:bCs/>
              </w:rPr>
              <w:lastRenderedPageBreak/>
              <w:t>Complex 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40069" w14:textId="30D1294B" w:rsidR="004B0E15" w:rsidRPr="00D6679C" w:rsidRDefault="004B0E15" w:rsidP="00227F60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rStyle w:val="normaltextrun"/>
                <w:rFonts w:eastAsiaTheme="majorEastAsia"/>
              </w:rPr>
              <w:t>{[Mn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  <w:r w:rsidRPr="00D6679C">
              <w:rPr>
                <w:rStyle w:val="normaltextrun"/>
                <w:rFonts w:eastAsiaTheme="majorEastAsia"/>
              </w:rPr>
              <w:t>(oda)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3</w:t>
            </w:r>
            <w:r w:rsidRPr="00D6679C">
              <w:rPr>
                <w:rStyle w:val="normaltextrun"/>
                <w:rFonts w:eastAsiaTheme="majorEastAsia"/>
              </w:rPr>
              <w:t>(phen)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4</w:t>
            </w:r>
            <w:r w:rsidRPr="00D6679C">
              <w:rPr>
                <w:rStyle w:val="normaltextrun"/>
                <w:rFonts w:eastAsiaTheme="majorEastAsia"/>
              </w:rPr>
              <w:t>]</w:t>
            </w:r>
            <w:r w:rsidRPr="00D6679C">
              <w:rPr>
                <w:rStyle w:val="normaltextrun"/>
                <w:rFonts w:eastAsiaTheme="majorEastAsia"/>
                <w:vertAlign w:val="superscript"/>
              </w:rPr>
              <w:t>2-</w:t>
            </w:r>
            <w:r w:rsidRPr="00D6679C">
              <w:rPr>
                <w:rStyle w:val="normaltextrun"/>
                <w:rFonts w:eastAsiaTheme="majorEastAsia"/>
              </w:rPr>
              <w:t>[Mn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  <w:r w:rsidRPr="00D6679C">
              <w:rPr>
                <w:rStyle w:val="normaltextrun"/>
                <w:rFonts w:eastAsiaTheme="majorEastAsia"/>
              </w:rPr>
              <w:t>(oda)(phen)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 xml:space="preserve">4 </w:t>
            </w:r>
            <w:r w:rsidRPr="00D6679C">
              <w:rPr>
                <w:rStyle w:val="normaltextrun"/>
                <w:rFonts w:eastAsiaTheme="majorEastAsia"/>
              </w:rPr>
              <w:t>(H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  <w:r w:rsidRPr="00D6679C">
              <w:rPr>
                <w:rStyle w:val="normaltextrun"/>
                <w:rFonts w:eastAsiaTheme="majorEastAsia"/>
              </w:rPr>
              <w:t>O)</w:t>
            </w:r>
            <w:r w:rsidRPr="00D6679C">
              <w:rPr>
                <w:rStyle w:val="normaltextrun"/>
                <w:rFonts w:eastAsiaTheme="majorEastAsia"/>
                <w:vertAlign w:val="subscript"/>
              </w:rPr>
              <w:t>2</w:t>
            </w:r>
            <w:r w:rsidRPr="00D6679C">
              <w:rPr>
                <w:rStyle w:val="normaltextrun"/>
                <w:rFonts w:eastAsiaTheme="majorEastAsia"/>
              </w:rPr>
              <w:t>]</w:t>
            </w:r>
            <w:r w:rsidRPr="00D6679C">
              <w:rPr>
                <w:rStyle w:val="normaltextrun"/>
                <w:rFonts w:eastAsiaTheme="majorEastAsia"/>
                <w:vertAlign w:val="superscript"/>
              </w:rPr>
              <w:t>2+</w:t>
            </w:r>
            <w:r w:rsidRPr="00D6679C">
              <w:rPr>
                <w:rStyle w:val="normaltextrun"/>
                <w:rFonts w:eastAsiaTheme="majorEastAsia"/>
              </w:rPr>
              <w:t>}</w:t>
            </w:r>
          </w:p>
        </w:tc>
        <w:tc>
          <w:tcPr>
            <w:tcW w:w="5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085DF" w14:textId="18D328CF" w:rsidR="004B0E15" w:rsidRPr="00D6679C" w:rsidRDefault="004B0E15" w:rsidP="003431A5">
            <w:pPr>
              <w:spacing w:before="240" w:line="480" w:lineRule="auto"/>
              <w:jc w:val="center"/>
              <w:rPr>
                <w:b/>
                <w:bCs/>
              </w:rPr>
            </w:pPr>
            <w:r w:rsidRPr="00D6679C">
              <w:rPr>
                <w:noProof/>
                <w:lang w:val="en-IN" w:eastAsia="en-IN"/>
              </w:rPr>
              <w:drawing>
                <wp:inline distT="0" distB="0" distL="0" distR="0" wp14:anchorId="77D14278" wp14:editId="458A55E1">
                  <wp:extent cx="3391368" cy="1306800"/>
                  <wp:effectExtent l="0" t="0" r="0" b="8255"/>
                  <wp:docPr id="81946473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1368" cy="130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9A872B" w14:textId="77777777" w:rsidR="00AE52C0" w:rsidRPr="00D6679C" w:rsidRDefault="00AE52C0" w:rsidP="00861956">
      <w:pPr>
        <w:spacing w:before="240" w:line="480" w:lineRule="auto"/>
        <w:jc w:val="both"/>
        <w:rPr>
          <w:b/>
          <w:bCs/>
        </w:rPr>
      </w:pPr>
    </w:p>
    <w:p w14:paraId="56AB1F14" w14:textId="4831F499" w:rsidR="00861956" w:rsidRPr="00D6679C" w:rsidRDefault="005C2F21" w:rsidP="00861956">
      <w:pPr>
        <w:spacing w:before="240" w:line="480" w:lineRule="auto"/>
        <w:jc w:val="both"/>
      </w:pPr>
      <w:r w:rsidRPr="00D6679C">
        <w:rPr>
          <w:b/>
          <w:bCs/>
        </w:rPr>
        <w:t xml:space="preserve">Supplementary </w:t>
      </w:r>
      <w:r w:rsidR="00861956" w:rsidRPr="00D6679C">
        <w:rPr>
          <w:b/>
          <w:bCs/>
        </w:rPr>
        <w:t xml:space="preserve">Table </w:t>
      </w:r>
      <w:r w:rsidR="001B2471" w:rsidRPr="00D6679C">
        <w:rPr>
          <w:b/>
          <w:bCs/>
        </w:rPr>
        <w:t>2</w:t>
      </w:r>
      <w:r w:rsidR="00861956" w:rsidRPr="00D6679C">
        <w:t xml:space="preserve"> IC</w:t>
      </w:r>
      <w:r w:rsidR="00861956" w:rsidRPr="00D6679C">
        <w:rPr>
          <w:vertAlign w:val="subscript"/>
        </w:rPr>
        <w:t>25</w:t>
      </w:r>
      <w:r w:rsidR="00861956" w:rsidRPr="00D6679C">
        <w:t xml:space="preserve"> values for MCF-7 and MCF-12A cells following 24-hour exposure to metal-phenanthroline complexes, 1,10-phenanthroline and cisplatin</w:t>
      </w:r>
      <w:r w:rsidRPr="00D6679C">
        <w:t>; c</w:t>
      </w:r>
      <w:r w:rsidR="00861956" w:rsidRPr="00D6679C">
        <w:t>alculated per one metal cent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1710"/>
        <w:gridCol w:w="1821"/>
      </w:tblGrid>
      <w:tr w:rsidR="00D6679C" w:rsidRPr="00D6679C" w14:paraId="6F3E703D" w14:textId="77777777" w:rsidTr="00CA75DA">
        <w:tc>
          <w:tcPr>
            <w:tcW w:w="5485" w:type="dxa"/>
            <w:tcBorders>
              <w:bottom w:val="single" w:sz="12" w:space="0" w:color="auto"/>
            </w:tcBorders>
          </w:tcPr>
          <w:p w14:paraId="73EE0200" w14:textId="77777777" w:rsidR="00861956" w:rsidRPr="00D6679C" w:rsidRDefault="00861956" w:rsidP="00CA75DA">
            <w:r w:rsidRPr="00D6679C">
              <w:rPr>
                <w:sz w:val="22"/>
                <w:szCs w:val="22"/>
              </w:rPr>
              <w:t>Complex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FBB08" w14:textId="77777777" w:rsidR="00861956" w:rsidRPr="00D6679C" w:rsidRDefault="00861956" w:rsidP="00CA75DA">
            <w:pPr>
              <w:jc w:val="center"/>
            </w:pPr>
            <w:r w:rsidRPr="00D6679C">
              <w:rPr>
                <w:sz w:val="22"/>
                <w:szCs w:val="22"/>
              </w:rPr>
              <w:t>MCF-7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46CD4B" w14:textId="77777777" w:rsidR="00861956" w:rsidRPr="00D6679C" w:rsidRDefault="00861956" w:rsidP="00CA75DA">
            <w:pPr>
              <w:jc w:val="center"/>
            </w:pPr>
            <w:r w:rsidRPr="00D6679C">
              <w:rPr>
                <w:sz w:val="22"/>
                <w:szCs w:val="22"/>
              </w:rPr>
              <w:t>MCF-12A</w:t>
            </w:r>
          </w:p>
        </w:tc>
      </w:tr>
      <w:tr w:rsidR="00D6679C" w:rsidRPr="00D6679C" w14:paraId="2961A8BA" w14:textId="77777777" w:rsidTr="00CA75DA">
        <w:tc>
          <w:tcPr>
            <w:tcW w:w="5485" w:type="dxa"/>
            <w:tcBorders>
              <w:top w:val="single" w:sz="12" w:space="0" w:color="auto"/>
            </w:tcBorders>
          </w:tcPr>
          <w:p w14:paraId="4964C4A1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[Cu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oda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phen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](</w:t>
            </w:r>
            <w:proofErr w:type="spellStart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ClO</w:t>
            </w:r>
            <w:proofErr w:type="spellEnd"/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 xml:space="preserve"> 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en-US"/>
              </w:rPr>
              <w:t>1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en-US"/>
              </w:rPr>
              <w:t>​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39D820B1" w14:textId="28426C9B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3.54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 xml:space="preserve"> ± 0.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28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** 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14:paraId="336AF5BA" w14:textId="0FBF4070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9.72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 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3.82</w:t>
            </w:r>
          </w:p>
        </w:tc>
      </w:tr>
      <w:tr w:rsidR="00D6679C" w:rsidRPr="00D6679C" w14:paraId="78773256" w14:textId="77777777" w:rsidTr="00CA75DA">
        <w:tc>
          <w:tcPr>
            <w:tcW w:w="5485" w:type="dxa"/>
          </w:tcPr>
          <w:p w14:paraId="2292BE57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l-PL"/>
              </w:rPr>
              <w:t>[Cu(oda)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l-PL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l-PL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pl-PL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 xml:space="preserve"> 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l-PL"/>
              </w:rPr>
              <w:t xml:space="preserve">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pl-PL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l-PL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pl-PL"/>
              </w:rPr>
              <w:t>​</w:t>
            </w:r>
          </w:p>
        </w:tc>
        <w:tc>
          <w:tcPr>
            <w:tcW w:w="1710" w:type="dxa"/>
            <w:vAlign w:val="center"/>
          </w:tcPr>
          <w:p w14:paraId="729CD01E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2.04 ± 0.24*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  <w:vAlign w:val="center"/>
          </w:tcPr>
          <w:p w14:paraId="04E8F7CD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0.68 ± 0.13</w:t>
            </w:r>
          </w:p>
        </w:tc>
      </w:tr>
      <w:tr w:rsidR="00D6679C" w:rsidRPr="00D6679C" w14:paraId="563393F4" w14:textId="77777777" w:rsidTr="00CA75DA">
        <w:tc>
          <w:tcPr>
            <w:tcW w:w="5485" w:type="dxa"/>
          </w:tcPr>
          <w:p w14:paraId="0FD2F64C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[Cu2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oda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 xml:space="preserve"> 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en-US"/>
              </w:rPr>
              <w:t>3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en-US"/>
              </w:rPr>
              <w:t>​</w:t>
            </w:r>
          </w:p>
        </w:tc>
        <w:tc>
          <w:tcPr>
            <w:tcW w:w="1710" w:type="dxa"/>
            <w:vAlign w:val="center"/>
          </w:tcPr>
          <w:p w14:paraId="2B3F6833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&gt;100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21" w:type="dxa"/>
            <w:vAlign w:val="center"/>
          </w:tcPr>
          <w:p w14:paraId="3A8D34E9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&gt;100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</w:tr>
      <w:tr w:rsidR="00D6679C" w:rsidRPr="00D6679C" w14:paraId="1EA43CD4" w14:textId="77777777" w:rsidTr="00CA75DA">
        <w:tc>
          <w:tcPr>
            <w:tcW w:w="5485" w:type="dxa"/>
          </w:tcPr>
          <w:p w14:paraId="13BFD228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[Ag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de-DE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de-DE"/>
              </w:rPr>
              <w:t>oda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)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de-DE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de-DE"/>
              </w:rPr>
              <w:t>3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]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de-DE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de-DE"/>
              </w:rPr>
              <w:t>​</w:t>
            </w:r>
          </w:p>
        </w:tc>
        <w:tc>
          <w:tcPr>
            <w:tcW w:w="1710" w:type="dxa"/>
            <w:vAlign w:val="center"/>
          </w:tcPr>
          <w:p w14:paraId="40EE0C31" w14:textId="2B9B6A35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1.04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 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.78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 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  <w:vAlign w:val="center"/>
          </w:tcPr>
          <w:p w14:paraId="07568E78" w14:textId="321F6E53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9.82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 0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.28</w:t>
            </w:r>
          </w:p>
        </w:tc>
      </w:tr>
      <w:tr w:rsidR="00D6679C" w:rsidRPr="00D6679C" w14:paraId="3E5E65CE" w14:textId="77777777" w:rsidTr="00CA75DA">
        <w:tc>
          <w:tcPr>
            <w:tcW w:w="5485" w:type="dxa"/>
          </w:tcPr>
          <w:p w14:paraId="1DBE6370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[Ag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da-DK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da-DK"/>
              </w:rPr>
              <w:t>udda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)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da-DK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da-DK"/>
              </w:rPr>
              <w:t>3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]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da-DK"/>
              </w:rPr>
              <w:t>5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da-DK"/>
              </w:rPr>
              <w:t>​</w:t>
            </w:r>
          </w:p>
        </w:tc>
        <w:tc>
          <w:tcPr>
            <w:tcW w:w="1710" w:type="dxa"/>
            <w:vAlign w:val="center"/>
          </w:tcPr>
          <w:p w14:paraId="2BF99209" w14:textId="55690908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1.68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 0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.24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 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  <w:vAlign w:val="center"/>
          </w:tcPr>
          <w:p w14:paraId="20642EA6" w14:textId="237FDE9C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1.04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 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.0</w:t>
            </w:r>
          </w:p>
        </w:tc>
      </w:tr>
      <w:tr w:rsidR="00D6679C" w:rsidRPr="00D6679C" w14:paraId="06F8A723" w14:textId="77777777" w:rsidTr="00CA75DA">
        <w:tc>
          <w:tcPr>
            <w:tcW w:w="5485" w:type="dxa"/>
          </w:tcPr>
          <w:p w14:paraId="46745EF6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[Ag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oda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 xml:space="preserve"> 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en-US"/>
              </w:rPr>
              <w:t>6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en-US"/>
              </w:rPr>
              <w:t>​</w:t>
            </w:r>
          </w:p>
        </w:tc>
        <w:tc>
          <w:tcPr>
            <w:tcW w:w="1710" w:type="dxa"/>
            <w:vAlign w:val="center"/>
          </w:tcPr>
          <w:p w14:paraId="796BD603" w14:textId="434C5B90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27.80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 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5.86</w:t>
            </w:r>
          </w:p>
        </w:tc>
        <w:tc>
          <w:tcPr>
            <w:tcW w:w="1821" w:type="dxa"/>
            <w:vAlign w:val="center"/>
          </w:tcPr>
          <w:p w14:paraId="38FE1858" w14:textId="7D7259C3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2.86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 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9.80</w:t>
            </w:r>
          </w:p>
        </w:tc>
      </w:tr>
      <w:tr w:rsidR="00D6679C" w:rsidRPr="00D6679C" w14:paraId="39195255" w14:textId="77777777" w:rsidTr="00CA75DA">
        <w:tc>
          <w:tcPr>
            <w:tcW w:w="5485" w:type="dxa"/>
          </w:tcPr>
          <w:p w14:paraId="0C30A1EA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{[Mn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t-BR"/>
              </w:rPr>
              <w:t>oda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3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t-BR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vertAlign w:val="superscript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vertAlign w:val="superscript"/>
                <w:lang w:val="pt-BR"/>
              </w:rPr>
              <w:t>-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[Mn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t-BR"/>
              </w:rPr>
              <w:t>oda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t-BR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 xml:space="preserve"> (H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O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]</w:t>
            </w:r>
            <w:r w:rsidRPr="00D6679C">
              <w:rPr>
                <w:rStyle w:val="normaltextrun"/>
                <w:rFonts w:eastAsiaTheme="majorEastAsia"/>
                <w:position w:val="4"/>
                <w:sz w:val="22"/>
                <w:szCs w:val="22"/>
                <w:shd w:val="clear" w:color="auto" w:fill="FFFFFF"/>
                <w:vertAlign w:val="superscript"/>
                <w:lang w:val="pt-BR"/>
              </w:rPr>
              <w:t>2+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}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pt-BR"/>
              </w:rPr>
              <w:t>7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pt-BR"/>
              </w:rPr>
              <w:t>​</w:t>
            </w:r>
          </w:p>
        </w:tc>
        <w:tc>
          <w:tcPr>
            <w:tcW w:w="1710" w:type="dxa"/>
            <w:vAlign w:val="center"/>
          </w:tcPr>
          <w:p w14:paraId="40C04A53" w14:textId="6681E389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2.80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 0.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44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** 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  <w:vAlign w:val="center"/>
          </w:tcPr>
          <w:p w14:paraId="2BF03476" w14:textId="1F997E21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.52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 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.56</w:t>
            </w:r>
          </w:p>
        </w:tc>
      </w:tr>
      <w:tr w:rsidR="00D6679C" w:rsidRPr="00D6679C" w14:paraId="44CABF95" w14:textId="77777777" w:rsidTr="00CA75DA">
        <w:tc>
          <w:tcPr>
            <w:tcW w:w="5485" w:type="dxa"/>
          </w:tcPr>
          <w:p w14:paraId="1B785AF3" w14:textId="77777777" w:rsidR="00861956" w:rsidRPr="00D6679C" w:rsidRDefault="00861956" w:rsidP="00CA75DA">
            <w:pPr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[</w:t>
            </w:r>
            <w:proofErr w:type="spellStart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Mn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oda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].H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O</w:t>
            </w:r>
            <w:r w:rsidRPr="00D6679C">
              <w:rPr>
                <w:rStyle w:val="normaltextrun"/>
                <w:rFonts w:ascii="Arial" w:eastAsiaTheme="majorEastAsia" w:hAnsi="Arial" w:cs="Arial"/>
                <w:position w:val="1"/>
                <w:sz w:val="22"/>
                <w:szCs w:val="22"/>
                <w:lang w:val="en-US"/>
              </w:rPr>
              <w:t> 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 xml:space="preserve">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en-US"/>
              </w:rPr>
              <w:t>8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 </w:t>
            </w:r>
          </w:p>
        </w:tc>
        <w:tc>
          <w:tcPr>
            <w:tcW w:w="1710" w:type="dxa"/>
            <w:vAlign w:val="center"/>
          </w:tcPr>
          <w:p w14:paraId="7345EE79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&gt;100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21" w:type="dxa"/>
            <w:vAlign w:val="center"/>
          </w:tcPr>
          <w:p w14:paraId="5CDA7BC3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&gt;100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</w:tr>
      <w:tr w:rsidR="00D6679C" w:rsidRPr="00D6679C" w14:paraId="00F1E16D" w14:textId="77777777" w:rsidTr="00CA75DA">
        <w:tc>
          <w:tcPr>
            <w:tcW w:w="5485" w:type="dxa"/>
          </w:tcPr>
          <w:p w14:paraId="31248581" w14:textId="77777777" w:rsidR="00861956" w:rsidRPr="00D6679C" w:rsidRDefault="00861956" w:rsidP="00CA75DA">
            <w:pPr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1,10-phenathroline </w:t>
            </w:r>
          </w:p>
        </w:tc>
        <w:tc>
          <w:tcPr>
            <w:tcW w:w="1710" w:type="dxa"/>
            <w:vAlign w:val="center"/>
          </w:tcPr>
          <w:p w14:paraId="61227F8D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9.02 ± 4.26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  <w:vAlign w:val="center"/>
          </w:tcPr>
          <w:p w14:paraId="03842E53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1.14 ± 4.39</w:t>
            </w:r>
          </w:p>
        </w:tc>
      </w:tr>
      <w:tr w:rsidR="00D6679C" w:rsidRPr="00D6679C" w14:paraId="04060CCF" w14:textId="77777777" w:rsidTr="00CA75DA">
        <w:tc>
          <w:tcPr>
            <w:tcW w:w="5485" w:type="dxa"/>
            <w:tcBorders>
              <w:bottom w:val="single" w:sz="4" w:space="0" w:color="auto"/>
            </w:tcBorders>
          </w:tcPr>
          <w:p w14:paraId="5A61B9B5" w14:textId="77777777" w:rsidR="00861956" w:rsidRPr="00D6679C" w:rsidRDefault="00861956" w:rsidP="00CA75DA">
            <w:pPr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Cisplatin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en-US"/>
              </w:rPr>
              <w:t>​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21E4DE9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11.77 ± 6.6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0F9FE44D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7.84 ± 2.47</w:t>
            </w:r>
          </w:p>
        </w:tc>
      </w:tr>
    </w:tbl>
    <w:p w14:paraId="77260277" w14:textId="77777777" w:rsidR="00861956" w:rsidRPr="00D6679C" w:rsidRDefault="00861956" w:rsidP="00861956">
      <w:pPr>
        <w:jc w:val="both"/>
        <w:rPr>
          <w:sz w:val="20"/>
          <w:szCs w:val="20"/>
        </w:rPr>
      </w:pPr>
      <w:r w:rsidRPr="00D6679C">
        <w:rPr>
          <w:sz w:val="20"/>
          <w:szCs w:val="20"/>
        </w:rPr>
        <w:t>IC</w:t>
      </w:r>
      <w:r w:rsidRPr="00D6679C">
        <w:rPr>
          <w:sz w:val="20"/>
          <w:szCs w:val="20"/>
          <w:vertAlign w:val="subscript"/>
        </w:rPr>
        <w:t>25</w:t>
      </w:r>
      <w:r w:rsidRPr="00D6679C">
        <w:rPr>
          <w:sz w:val="20"/>
          <w:szCs w:val="20"/>
        </w:rPr>
        <w:t xml:space="preserve"> (</w:t>
      </w:r>
      <w:r w:rsidRPr="00D6679C">
        <w:rPr>
          <w:rFonts w:ascii="Symbol" w:eastAsia="Symbol" w:hAnsi="Symbol" w:cs="Symbol"/>
          <w:sz w:val="20"/>
          <w:szCs w:val="20"/>
        </w:rPr>
        <w:t></w:t>
      </w:r>
      <w:r w:rsidRPr="00D6679C">
        <w:rPr>
          <w:sz w:val="20"/>
          <w:szCs w:val="20"/>
        </w:rPr>
        <w:t xml:space="preserve">M) represents the concentration at which there is a 25% reduction in metabolic activity in treated cell compared to untreated control cells. Mean ± S.D. (N=3). * denotes </w:t>
      </w:r>
      <w:r w:rsidRPr="00D6679C">
        <w:rPr>
          <w:rFonts w:ascii="Cambria Math" w:hAnsi="Cambria Math" w:cs="Cambria Math"/>
          <w:sz w:val="20"/>
          <w:szCs w:val="20"/>
        </w:rPr>
        <w:t>𝘱</w:t>
      </w:r>
      <w:r w:rsidRPr="00D6679C">
        <w:rPr>
          <w:sz w:val="20"/>
          <w:szCs w:val="20"/>
        </w:rPr>
        <w:t xml:space="preserve"> value &lt; 0.05 compared to cisplatin; ** denotes </w:t>
      </w:r>
      <w:r w:rsidRPr="00D6679C">
        <w:rPr>
          <w:rFonts w:ascii="Cambria Math" w:hAnsi="Cambria Math" w:cs="Cambria Math"/>
          <w:sz w:val="20"/>
          <w:szCs w:val="20"/>
        </w:rPr>
        <w:t xml:space="preserve">𝘱 </w:t>
      </w:r>
      <w:r w:rsidRPr="00D6679C">
        <w:rPr>
          <w:sz w:val="20"/>
          <w:szCs w:val="20"/>
        </w:rPr>
        <w:t xml:space="preserve">value &lt; 0.01 compared to cisplatin; *** </w:t>
      </w:r>
      <w:r w:rsidRPr="00D6679C">
        <w:rPr>
          <w:rFonts w:ascii="Cambria Math" w:hAnsi="Cambria Math" w:cs="Cambria Math"/>
          <w:sz w:val="20"/>
          <w:szCs w:val="20"/>
        </w:rPr>
        <w:t>𝘱</w:t>
      </w:r>
      <w:r w:rsidRPr="00D6679C">
        <w:rPr>
          <w:sz w:val="20"/>
          <w:szCs w:val="20"/>
        </w:rPr>
        <w:t xml:space="preserve"> value &lt; 0.001 compared to cisplatin; **** </w:t>
      </w:r>
      <w:r w:rsidRPr="00D6679C">
        <w:rPr>
          <w:rFonts w:ascii="Cambria Math" w:hAnsi="Cambria Math" w:cs="Cambria Math"/>
          <w:sz w:val="20"/>
          <w:szCs w:val="20"/>
        </w:rPr>
        <w:t>𝘱</w:t>
      </w:r>
      <w:r w:rsidRPr="00D6679C">
        <w:rPr>
          <w:sz w:val="20"/>
          <w:szCs w:val="20"/>
        </w:rPr>
        <w:t xml:space="preserve"> value &lt; 0.0001 compared to cisplatin</w:t>
      </w:r>
    </w:p>
    <w:p w14:paraId="083981F3" w14:textId="77777777" w:rsidR="00861956" w:rsidRPr="00D6679C" w:rsidRDefault="00861956" w:rsidP="00861956"/>
    <w:p w14:paraId="679CF32D" w14:textId="656A043B" w:rsidR="00861956" w:rsidRPr="00D6679C" w:rsidRDefault="005C2F21" w:rsidP="00861956">
      <w:pPr>
        <w:spacing w:before="240" w:line="480" w:lineRule="auto"/>
        <w:jc w:val="both"/>
      </w:pPr>
      <w:r w:rsidRPr="00D6679C">
        <w:rPr>
          <w:b/>
          <w:bCs/>
        </w:rPr>
        <w:t xml:space="preserve">Supplementary </w:t>
      </w:r>
      <w:r w:rsidR="00861956" w:rsidRPr="00D6679C">
        <w:rPr>
          <w:b/>
          <w:bCs/>
        </w:rPr>
        <w:t xml:space="preserve">Table </w:t>
      </w:r>
      <w:r w:rsidR="001B2471" w:rsidRPr="00D6679C">
        <w:rPr>
          <w:b/>
          <w:bCs/>
        </w:rPr>
        <w:t>3</w:t>
      </w:r>
      <w:r w:rsidR="00861956" w:rsidRPr="00D6679C">
        <w:t xml:space="preserve"> IC</w:t>
      </w:r>
      <w:r w:rsidR="00861956" w:rsidRPr="00D6679C">
        <w:rPr>
          <w:vertAlign w:val="subscript"/>
        </w:rPr>
        <w:t>50</w:t>
      </w:r>
      <w:r w:rsidR="00861956" w:rsidRPr="00D6679C">
        <w:t xml:space="preserve"> values for MCF-7 and MCF-12A cells following 24-hour exposure to metal-phenanthroline complexes, 1,10-phenanthroline and cisplatin</w:t>
      </w:r>
      <w:r w:rsidRPr="00D6679C">
        <w:t>; c</w:t>
      </w:r>
      <w:r w:rsidR="00861956" w:rsidRPr="00D6679C">
        <w:t>alculated per one metal cent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1710"/>
        <w:gridCol w:w="1821"/>
      </w:tblGrid>
      <w:tr w:rsidR="00D6679C" w:rsidRPr="00D6679C" w14:paraId="534974B5" w14:textId="77777777" w:rsidTr="00CA75DA">
        <w:tc>
          <w:tcPr>
            <w:tcW w:w="5485" w:type="dxa"/>
            <w:tcBorders>
              <w:bottom w:val="single" w:sz="12" w:space="0" w:color="auto"/>
            </w:tcBorders>
          </w:tcPr>
          <w:p w14:paraId="1FBCEE3D" w14:textId="77777777" w:rsidR="00861956" w:rsidRPr="00D6679C" w:rsidRDefault="00861956" w:rsidP="00CA75DA">
            <w:r w:rsidRPr="00D6679C">
              <w:rPr>
                <w:sz w:val="22"/>
                <w:szCs w:val="22"/>
              </w:rPr>
              <w:t>Complex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0C63AB" w14:textId="77777777" w:rsidR="00861956" w:rsidRPr="00D6679C" w:rsidRDefault="00861956" w:rsidP="00CA75DA">
            <w:pPr>
              <w:jc w:val="center"/>
            </w:pPr>
            <w:r w:rsidRPr="00D6679C">
              <w:rPr>
                <w:sz w:val="22"/>
                <w:szCs w:val="22"/>
              </w:rPr>
              <w:t>MCF-7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851DE" w14:textId="77777777" w:rsidR="00861956" w:rsidRPr="00D6679C" w:rsidRDefault="00861956" w:rsidP="00CA75DA">
            <w:pPr>
              <w:jc w:val="center"/>
            </w:pPr>
            <w:r w:rsidRPr="00D6679C">
              <w:rPr>
                <w:sz w:val="22"/>
                <w:szCs w:val="22"/>
              </w:rPr>
              <w:t>MCF-12A</w:t>
            </w:r>
          </w:p>
        </w:tc>
      </w:tr>
      <w:tr w:rsidR="00D6679C" w:rsidRPr="00D6679C" w14:paraId="3D9EBA93" w14:textId="77777777" w:rsidTr="00CA75DA">
        <w:tc>
          <w:tcPr>
            <w:tcW w:w="5485" w:type="dxa"/>
            <w:tcBorders>
              <w:top w:val="single" w:sz="12" w:space="0" w:color="auto"/>
            </w:tcBorders>
          </w:tcPr>
          <w:p w14:paraId="440F3366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[Cu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oda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phen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](</w:t>
            </w:r>
            <w:proofErr w:type="spellStart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ClO</w:t>
            </w:r>
            <w:proofErr w:type="spellEnd"/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 xml:space="preserve"> 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en-US"/>
              </w:rPr>
              <w:t>1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en-US"/>
              </w:rPr>
              <w:t>​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16339C42" w14:textId="1317E85C" w:rsidR="00861956" w:rsidRPr="00D6679C" w:rsidRDefault="00012DD1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9.52</w:t>
            </w:r>
            <w:r w:rsidR="00861956" w:rsidRPr="00D6679C">
              <w:rPr>
                <w:rStyle w:val="normaltextrun"/>
                <w:rFonts w:eastAsiaTheme="majorEastAsia"/>
                <w:sz w:val="20"/>
                <w:szCs w:val="20"/>
              </w:rPr>
              <w:t xml:space="preserve"> ± 0.</w:t>
            </w: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60</w:t>
            </w:r>
            <w:r w:rsidR="00861956" w:rsidRPr="00D6679C">
              <w:rPr>
                <w:rStyle w:val="normaltextrun"/>
                <w:rFonts w:eastAsiaTheme="majorEastAsia"/>
                <w:sz w:val="20"/>
                <w:szCs w:val="20"/>
              </w:rPr>
              <w:t>**** 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  <w:tcBorders>
              <w:top w:val="single" w:sz="12" w:space="0" w:color="auto"/>
            </w:tcBorders>
          </w:tcPr>
          <w:p w14:paraId="54FE5F66" w14:textId="0C640868" w:rsidR="00861956" w:rsidRPr="00D6679C" w:rsidRDefault="00012DD1" w:rsidP="00CA75DA">
            <w:pPr>
              <w:jc w:val="center"/>
              <w:rPr>
                <w:rFonts w:eastAsiaTheme="majorEastAsia"/>
                <w:position w:val="1"/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2.28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 0.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74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*</w:t>
            </w:r>
          </w:p>
        </w:tc>
      </w:tr>
      <w:tr w:rsidR="00D6679C" w:rsidRPr="00D6679C" w14:paraId="10211380" w14:textId="77777777" w:rsidTr="00CA75DA">
        <w:tc>
          <w:tcPr>
            <w:tcW w:w="5485" w:type="dxa"/>
          </w:tcPr>
          <w:p w14:paraId="0D68702C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l-PL"/>
              </w:rPr>
              <w:t>[Cu(oda)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l-PL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l-PL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pl-PL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 xml:space="preserve"> 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l-PL"/>
              </w:rPr>
              <w:t xml:space="preserve">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pl-PL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l-PL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pl-PL"/>
              </w:rPr>
              <w:t>​</w:t>
            </w:r>
          </w:p>
        </w:tc>
        <w:tc>
          <w:tcPr>
            <w:tcW w:w="1710" w:type="dxa"/>
          </w:tcPr>
          <w:p w14:paraId="7AA4087F" w14:textId="77777777" w:rsidR="00861956" w:rsidRPr="00D6679C" w:rsidRDefault="00861956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6.72 ± 0.60****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</w:tcPr>
          <w:p w14:paraId="01E6D90A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.65 ± 0.13**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</w:tr>
      <w:tr w:rsidR="00D6679C" w:rsidRPr="00D6679C" w14:paraId="75000E26" w14:textId="77777777" w:rsidTr="00CA75DA">
        <w:tc>
          <w:tcPr>
            <w:tcW w:w="5485" w:type="dxa"/>
          </w:tcPr>
          <w:p w14:paraId="5FF5D830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[Cu2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oda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 xml:space="preserve"> 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en-US"/>
              </w:rPr>
              <w:t>3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en-US"/>
              </w:rPr>
              <w:t>​</w:t>
            </w:r>
          </w:p>
        </w:tc>
        <w:tc>
          <w:tcPr>
            <w:tcW w:w="1710" w:type="dxa"/>
          </w:tcPr>
          <w:p w14:paraId="75738D3D" w14:textId="77777777" w:rsidR="00861956" w:rsidRPr="00D6679C" w:rsidRDefault="00861956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  <w:lang w:val="en-US"/>
              </w:rPr>
              <w:t>&gt;100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21" w:type="dxa"/>
          </w:tcPr>
          <w:p w14:paraId="6CFE5B43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&gt;100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</w:tr>
      <w:tr w:rsidR="00D6679C" w:rsidRPr="00D6679C" w14:paraId="30A2F030" w14:textId="77777777" w:rsidTr="00CA75DA">
        <w:tc>
          <w:tcPr>
            <w:tcW w:w="5485" w:type="dxa"/>
          </w:tcPr>
          <w:p w14:paraId="1E2BCEE7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[Ag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de-DE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de-DE"/>
              </w:rPr>
              <w:t>oda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)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de-DE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de-DE"/>
              </w:rPr>
              <w:t>3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]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de-DE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e-DE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de-DE"/>
              </w:rPr>
              <w:t>​</w:t>
            </w:r>
          </w:p>
        </w:tc>
        <w:tc>
          <w:tcPr>
            <w:tcW w:w="1710" w:type="dxa"/>
          </w:tcPr>
          <w:p w14:paraId="11AD3A94" w14:textId="6ADD0A5C" w:rsidR="00861956" w:rsidRPr="00D6679C" w:rsidRDefault="00012DD1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27.06</w:t>
            </w:r>
            <w:r w:rsidR="00861956" w:rsidRPr="00D6679C">
              <w:rPr>
                <w:rStyle w:val="normaltextrun"/>
                <w:rFonts w:eastAsiaTheme="majorEastAsia"/>
                <w:sz w:val="20"/>
                <w:szCs w:val="20"/>
              </w:rPr>
              <w:t xml:space="preserve"> ± </w:t>
            </w: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2.96</w:t>
            </w:r>
            <w:r w:rsidR="00861956" w:rsidRPr="00D6679C">
              <w:rPr>
                <w:rStyle w:val="normaltextrun"/>
                <w:rFonts w:eastAsiaTheme="majorEastAsia"/>
                <w:sz w:val="20"/>
                <w:szCs w:val="20"/>
              </w:rPr>
              <w:t>**** 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</w:tcPr>
          <w:p w14:paraId="3DACFE42" w14:textId="190634D5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2.24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 0.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66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  <w:r w:rsidR="00861956" w:rsidRPr="00D6679C">
              <w:rPr>
                <w:rStyle w:val="eop"/>
                <w:rFonts w:eastAsiaTheme="majorEastAsia"/>
                <w:sz w:val="20"/>
                <w:szCs w:val="20"/>
              </w:rPr>
              <w:t>*</w:t>
            </w:r>
          </w:p>
        </w:tc>
      </w:tr>
      <w:tr w:rsidR="00D6679C" w:rsidRPr="00D6679C" w14:paraId="1DF9F899" w14:textId="77777777" w:rsidTr="00CA75DA">
        <w:tc>
          <w:tcPr>
            <w:tcW w:w="5485" w:type="dxa"/>
          </w:tcPr>
          <w:p w14:paraId="75E51C7A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[Ag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da-DK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da-DK"/>
              </w:rPr>
              <w:t>udda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)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da-DK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da-DK"/>
              </w:rPr>
              <w:t>3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]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da-DK"/>
              </w:rPr>
              <w:t>5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da-DK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da-DK"/>
              </w:rPr>
              <w:t>​</w:t>
            </w:r>
          </w:p>
        </w:tc>
        <w:tc>
          <w:tcPr>
            <w:tcW w:w="1710" w:type="dxa"/>
          </w:tcPr>
          <w:p w14:paraId="7182799D" w14:textId="493909B8" w:rsidR="00861956" w:rsidRPr="00D6679C" w:rsidRDefault="00012DD1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15.36</w:t>
            </w:r>
            <w:r w:rsidR="00861956" w:rsidRPr="00D6679C">
              <w:rPr>
                <w:rStyle w:val="normaltextrun"/>
                <w:rFonts w:eastAsiaTheme="majorEastAsia"/>
                <w:sz w:val="20"/>
                <w:szCs w:val="20"/>
              </w:rPr>
              <w:t xml:space="preserve"> ± 0.</w:t>
            </w: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18</w:t>
            </w:r>
            <w:r w:rsidR="00861956" w:rsidRPr="00D6679C">
              <w:rPr>
                <w:rStyle w:val="normaltextrun"/>
                <w:rFonts w:eastAsiaTheme="majorEastAsia"/>
                <w:sz w:val="20"/>
                <w:szCs w:val="20"/>
              </w:rPr>
              <w:t>**** 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</w:tcPr>
          <w:p w14:paraId="358081A2" w14:textId="683C1364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3.56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 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.00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  <w:r w:rsidR="00861956" w:rsidRPr="00D6679C">
              <w:rPr>
                <w:rStyle w:val="eop"/>
                <w:rFonts w:eastAsiaTheme="majorEastAsia"/>
                <w:sz w:val="20"/>
                <w:szCs w:val="20"/>
              </w:rPr>
              <w:t>*</w:t>
            </w:r>
          </w:p>
        </w:tc>
      </w:tr>
      <w:tr w:rsidR="00D6679C" w:rsidRPr="00D6679C" w14:paraId="12656E1D" w14:textId="77777777" w:rsidTr="00CA75DA">
        <w:tc>
          <w:tcPr>
            <w:tcW w:w="5485" w:type="dxa"/>
          </w:tcPr>
          <w:p w14:paraId="19C2C9C5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[Ag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oda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lang w:val="en-US"/>
              </w:rPr>
              <w:t xml:space="preserve"> 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en-US"/>
              </w:rPr>
              <w:t>6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en-US"/>
              </w:rPr>
              <w:t>​</w:t>
            </w:r>
          </w:p>
        </w:tc>
        <w:tc>
          <w:tcPr>
            <w:tcW w:w="1710" w:type="dxa"/>
            <w:vAlign w:val="center"/>
          </w:tcPr>
          <w:p w14:paraId="60C34948" w14:textId="3C4A4864" w:rsidR="00861956" w:rsidRPr="00D6679C" w:rsidRDefault="00012DD1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53.54</w:t>
            </w:r>
            <w:r w:rsidR="00861956" w:rsidRPr="00D6679C">
              <w:rPr>
                <w:rStyle w:val="normaltextrun"/>
                <w:rFonts w:eastAsiaTheme="majorEastAsia"/>
                <w:sz w:val="20"/>
                <w:szCs w:val="20"/>
              </w:rPr>
              <w:t xml:space="preserve"> ± </w:t>
            </w: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14</w:t>
            </w:r>
            <w:r w:rsidR="00861956" w:rsidRPr="00D6679C">
              <w:rPr>
                <w:rStyle w:val="normaltextrun"/>
                <w:rFonts w:eastAsiaTheme="majorEastAsia"/>
                <w:sz w:val="20"/>
                <w:szCs w:val="20"/>
              </w:rPr>
              <w:t>.</w:t>
            </w: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28</w:t>
            </w:r>
            <w:r w:rsidR="00861956" w:rsidRPr="00D6679C">
              <w:rPr>
                <w:rStyle w:val="normaltextrun"/>
                <w:rFonts w:eastAsiaTheme="majorEastAsia"/>
                <w:sz w:val="20"/>
                <w:szCs w:val="20"/>
              </w:rPr>
              <w:t>* 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</w:tcPr>
          <w:p w14:paraId="3EDF2A45" w14:textId="54138BEB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28.72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 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6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.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24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</w:tr>
      <w:tr w:rsidR="00D6679C" w:rsidRPr="00D6679C" w14:paraId="5F2C9E7D" w14:textId="77777777" w:rsidTr="00CA75DA">
        <w:tc>
          <w:tcPr>
            <w:tcW w:w="5485" w:type="dxa"/>
          </w:tcPr>
          <w:p w14:paraId="583E083B" w14:textId="77777777" w:rsidR="00861956" w:rsidRPr="00D6679C" w:rsidRDefault="00861956" w:rsidP="00CA75DA">
            <w:pPr>
              <w:rPr>
                <w:sz w:val="22"/>
                <w:szCs w:val="22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lastRenderedPageBreak/>
              <w:t>{[Mn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t-BR"/>
              </w:rPr>
              <w:t>oda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3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t-BR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]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vertAlign w:val="superscript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vertAlign w:val="superscript"/>
                <w:lang w:val="pt-BR"/>
              </w:rPr>
              <w:t>-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[Mn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t-BR"/>
              </w:rPr>
              <w:t>oda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(</w:t>
            </w:r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pt-BR"/>
              </w:rPr>
              <w:t>phen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4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 xml:space="preserve"> (H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O)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pt-BR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]</w:t>
            </w:r>
            <w:r w:rsidRPr="00D6679C">
              <w:rPr>
                <w:rStyle w:val="normaltextrun"/>
                <w:rFonts w:eastAsiaTheme="majorEastAsia"/>
                <w:position w:val="4"/>
                <w:sz w:val="22"/>
                <w:szCs w:val="22"/>
                <w:shd w:val="clear" w:color="auto" w:fill="FFFFFF"/>
                <w:lang w:val="pt-BR"/>
              </w:rPr>
              <w:t>2+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}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pt-BR"/>
              </w:rPr>
              <w:t>7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  <w:t>)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pt-BR"/>
              </w:rPr>
              <w:t>​</w:t>
            </w:r>
          </w:p>
        </w:tc>
        <w:tc>
          <w:tcPr>
            <w:tcW w:w="1710" w:type="dxa"/>
            <w:vAlign w:val="center"/>
          </w:tcPr>
          <w:p w14:paraId="5ECE9407" w14:textId="7B2E76C5" w:rsidR="00861956" w:rsidRPr="00D6679C" w:rsidRDefault="00861956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1</w:t>
            </w:r>
            <w:r w:rsidR="00012DD1" w:rsidRPr="00D6679C">
              <w:rPr>
                <w:rStyle w:val="normaltextrun"/>
                <w:rFonts w:eastAsiaTheme="majorEastAsia"/>
                <w:sz w:val="20"/>
                <w:szCs w:val="20"/>
              </w:rPr>
              <w:t>1.16</w:t>
            </w: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 xml:space="preserve"> ± 0.</w:t>
            </w:r>
            <w:r w:rsidR="00012DD1" w:rsidRPr="00D6679C">
              <w:rPr>
                <w:rStyle w:val="normaltextrun"/>
                <w:rFonts w:eastAsiaTheme="majorEastAsia"/>
                <w:sz w:val="20"/>
                <w:szCs w:val="20"/>
              </w:rPr>
              <w:t>52</w:t>
            </w: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****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  <w:vAlign w:val="center"/>
          </w:tcPr>
          <w:p w14:paraId="3611AD28" w14:textId="3A05FE79" w:rsidR="00861956" w:rsidRPr="00D6679C" w:rsidRDefault="00012DD1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104.48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 xml:space="preserve"> ± 3</w:t>
            </w: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0</w:t>
            </w:r>
            <w:r w:rsidR="00861956"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.8</w:t>
            </w:r>
            <w:r w:rsidR="00861956"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</w:tr>
      <w:tr w:rsidR="00D6679C" w:rsidRPr="00D6679C" w14:paraId="0C3A5546" w14:textId="77777777" w:rsidTr="00CA75DA">
        <w:tc>
          <w:tcPr>
            <w:tcW w:w="5485" w:type="dxa"/>
          </w:tcPr>
          <w:p w14:paraId="4DC8FBC6" w14:textId="77777777" w:rsidR="00861956" w:rsidRPr="00D6679C" w:rsidRDefault="00861956" w:rsidP="00CA75DA">
            <w:pPr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[</w:t>
            </w:r>
            <w:proofErr w:type="spellStart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Mn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(</w:t>
            </w:r>
            <w:proofErr w:type="spellStart"/>
            <w:r w:rsidRPr="00D6679C">
              <w:rPr>
                <w:rStyle w:val="scxp73473084"/>
                <w:rFonts w:eastAsiaTheme="majorEastAsia"/>
                <w:position w:val="1"/>
                <w:sz w:val="22"/>
                <w:szCs w:val="22"/>
                <w:lang w:val="en-US"/>
              </w:rPr>
              <w:t>oda</w:t>
            </w:r>
            <w:proofErr w:type="spellEnd"/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].H</w:t>
            </w:r>
            <w:r w:rsidRPr="00D6679C">
              <w:rPr>
                <w:rStyle w:val="normaltextrun"/>
                <w:rFonts w:eastAsiaTheme="majorEastAsia"/>
                <w:position w:val="-3"/>
                <w:sz w:val="22"/>
                <w:szCs w:val="22"/>
                <w:shd w:val="clear" w:color="auto" w:fill="FFFFFF"/>
                <w:lang w:val="en-US"/>
              </w:rPr>
              <w:t>2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O</w:t>
            </w:r>
            <w:r w:rsidRPr="00D6679C">
              <w:rPr>
                <w:rStyle w:val="normaltextrun"/>
                <w:rFonts w:ascii="Arial" w:eastAsiaTheme="majorEastAsia" w:hAnsi="Arial" w:cs="Arial"/>
                <w:position w:val="1"/>
                <w:sz w:val="22"/>
                <w:szCs w:val="22"/>
                <w:lang w:val="en-US"/>
              </w:rPr>
              <w:t> 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 xml:space="preserve"> (</w:t>
            </w:r>
            <w:r w:rsidRPr="00D6679C">
              <w:rPr>
                <w:rStyle w:val="normaltextrun"/>
                <w:rFonts w:eastAsiaTheme="majorEastAsia"/>
                <w:b/>
                <w:bCs/>
                <w:position w:val="1"/>
                <w:sz w:val="22"/>
                <w:szCs w:val="22"/>
                <w:lang w:val="en-US"/>
              </w:rPr>
              <w:t>8</w:t>
            </w: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) </w:t>
            </w:r>
          </w:p>
        </w:tc>
        <w:tc>
          <w:tcPr>
            <w:tcW w:w="1710" w:type="dxa"/>
          </w:tcPr>
          <w:p w14:paraId="326FB705" w14:textId="77777777" w:rsidR="00861956" w:rsidRPr="00D6679C" w:rsidRDefault="00861956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  <w:lang w:val="en-US"/>
              </w:rPr>
              <w:t>&gt;100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  <w:tc>
          <w:tcPr>
            <w:tcW w:w="1821" w:type="dxa"/>
          </w:tcPr>
          <w:p w14:paraId="02CCF75D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  <w:lang w:val="en-US"/>
              </w:rPr>
              <w:t>&gt;100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  <w:lang w:val="en-US"/>
              </w:rPr>
              <w:t>​</w:t>
            </w:r>
          </w:p>
        </w:tc>
      </w:tr>
      <w:tr w:rsidR="00D6679C" w:rsidRPr="00D6679C" w14:paraId="5F0BCF56" w14:textId="77777777" w:rsidTr="00CA75DA">
        <w:tc>
          <w:tcPr>
            <w:tcW w:w="5485" w:type="dxa"/>
          </w:tcPr>
          <w:p w14:paraId="34E61189" w14:textId="77777777" w:rsidR="00861956" w:rsidRPr="00D6679C" w:rsidRDefault="00861956" w:rsidP="00CA75DA">
            <w:pPr>
              <w:rPr>
                <w:rStyle w:val="normaltextrun"/>
                <w:rFonts w:eastAsiaTheme="majorEastAsia"/>
                <w:position w:val="1"/>
                <w:sz w:val="22"/>
                <w:szCs w:val="22"/>
                <w:lang w:val="pt-BR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1,10-phenathroline </w:t>
            </w:r>
          </w:p>
        </w:tc>
        <w:tc>
          <w:tcPr>
            <w:tcW w:w="1710" w:type="dxa"/>
          </w:tcPr>
          <w:p w14:paraId="793B7A97" w14:textId="77777777" w:rsidR="00861956" w:rsidRPr="00D6679C" w:rsidRDefault="00861956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33.17 ± 9.36**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</w:tcPr>
          <w:p w14:paraId="79DAEEE5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20.88 ± 1.96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</w:tr>
      <w:tr w:rsidR="00D6679C" w:rsidRPr="00D6679C" w14:paraId="4F313878" w14:textId="77777777" w:rsidTr="00CA75DA">
        <w:tc>
          <w:tcPr>
            <w:tcW w:w="5485" w:type="dxa"/>
            <w:tcBorders>
              <w:bottom w:val="single" w:sz="4" w:space="0" w:color="auto"/>
            </w:tcBorders>
          </w:tcPr>
          <w:p w14:paraId="631DF1BA" w14:textId="77777777" w:rsidR="00861956" w:rsidRPr="00D6679C" w:rsidRDefault="00861956" w:rsidP="00CA75DA">
            <w:pPr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</w:pPr>
            <w:r w:rsidRPr="00D6679C">
              <w:rPr>
                <w:rStyle w:val="normaltextrun"/>
                <w:rFonts w:eastAsiaTheme="majorEastAsia"/>
                <w:position w:val="1"/>
                <w:sz w:val="22"/>
                <w:szCs w:val="22"/>
                <w:lang w:val="en-US"/>
              </w:rPr>
              <w:t>Cisplatin </w:t>
            </w:r>
            <w:r w:rsidRPr="00D6679C">
              <w:rPr>
                <w:rStyle w:val="eop"/>
                <w:rFonts w:ascii="Arial" w:eastAsiaTheme="majorEastAsia" w:hAnsi="Arial" w:cs="Arial"/>
                <w:sz w:val="22"/>
                <w:szCs w:val="22"/>
                <w:lang w:val="en-US"/>
              </w:rPr>
              <w:t>​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ECF6475" w14:textId="77777777" w:rsidR="00861956" w:rsidRPr="00D6679C" w:rsidRDefault="00861956" w:rsidP="00CA75DA">
            <w:pPr>
              <w:jc w:val="center"/>
              <w:rPr>
                <w:sz w:val="20"/>
                <w:szCs w:val="20"/>
              </w:rPr>
            </w:pPr>
            <w:r w:rsidRPr="00D6679C">
              <w:rPr>
                <w:rStyle w:val="normaltextrun"/>
                <w:rFonts w:eastAsiaTheme="majorEastAsia"/>
                <w:sz w:val="20"/>
                <w:szCs w:val="20"/>
              </w:rPr>
              <w:t>40.10 ± 5.00 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454DA7F5" w14:textId="77777777" w:rsidR="00861956" w:rsidRPr="00D6679C" w:rsidRDefault="00861956" w:rsidP="00CA75DA">
            <w:pPr>
              <w:jc w:val="center"/>
            </w:pPr>
            <w:r w:rsidRPr="00D6679C">
              <w:rPr>
                <w:rStyle w:val="normaltextrun"/>
                <w:rFonts w:eastAsiaTheme="majorEastAsia"/>
                <w:position w:val="1"/>
                <w:sz w:val="20"/>
                <w:szCs w:val="20"/>
              </w:rPr>
              <w:t>20.38 ± 2.27</w:t>
            </w:r>
            <w:r w:rsidRPr="00D6679C">
              <w:rPr>
                <w:rStyle w:val="eop"/>
                <w:rFonts w:ascii="Arial" w:eastAsiaTheme="majorEastAsia" w:hAnsi="Arial" w:cs="Arial"/>
                <w:sz w:val="20"/>
                <w:szCs w:val="20"/>
              </w:rPr>
              <w:t>​</w:t>
            </w:r>
          </w:p>
        </w:tc>
      </w:tr>
    </w:tbl>
    <w:p w14:paraId="04E9FDDE" w14:textId="63AFD61E" w:rsidR="00861956" w:rsidRPr="00D6679C" w:rsidRDefault="00861956" w:rsidP="00844E6A">
      <w:pPr>
        <w:jc w:val="both"/>
        <w:rPr>
          <w:sz w:val="20"/>
          <w:szCs w:val="20"/>
        </w:rPr>
      </w:pPr>
      <w:r w:rsidRPr="00D6679C">
        <w:rPr>
          <w:sz w:val="20"/>
          <w:szCs w:val="20"/>
        </w:rPr>
        <w:t>IC</w:t>
      </w:r>
      <w:r w:rsidRPr="00D6679C">
        <w:rPr>
          <w:sz w:val="20"/>
          <w:szCs w:val="20"/>
          <w:vertAlign w:val="subscript"/>
        </w:rPr>
        <w:t>50</w:t>
      </w:r>
      <w:r w:rsidRPr="00D6679C">
        <w:rPr>
          <w:sz w:val="20"/>
          <w:szCs w:val="20"/>
        </w:rPr>
        <w:t xml:space="preserve"> (</w:t>
      </w:r>
      <w:r w:rsidRPr="00D6679C">
        <w:rPr>
          <w:rFonts w:ascii="Symbol" w:eastAsia="Symbol" w:hAnsi="Symbol" w:cs="Symbol"/>
          <w:sz w:val="20"/>
          <w:szCs w:val="20"/>
        </w:rPr>
        <w:t></w:t>
      </w:r>
      <w:r w:rsidRPr="00D6679C">
        <w:rPr>
          <w:sz w:val="20"/>
          <w:szCs w:val="20"/>
        </w:rPr>
        <w:t xml:space="preserve">M) represents the concentration at which there is a 50% reduction in metabolic activity in treated cell compared to untreated control cells. Mean ± S.D. (N=3). * denotes </w:t>
      </w:r>
      <w:r w:rsidRPr="00D6679C">
        <w:rPr>
          <w:rFonts w:ascii="Cambria Math" w:hAnsi="Cambria Math" w:cs="Cambria Math"/>
          <w:sz w:val="20"/>
          <w:szCs w:val="20"/>
        </w:rPr>
        <w:t>𝘱</w:t>
      </w:r>
      <w:r w:rsidRPr="00D6679C">
        <w:rPr>
          <w:sz w:val="20"/>
          <w:szCs w:val="20"/>
        </w:rPr>
        <w:t xml:space="preserve"> value &lt; 0.05 compared to cisplatin; ** denotes </w:t>
      </w:r>
      <w:r w:rsidRPr="00D6679C">
        <w:rPr>
          <w:rFonts w:ascii="Cambria Math" w:hAnsi="Cambria Math" w:cs="Cambria Math"/>
          <w:sz w:val="20"/>
          <w:szCs w:val="20"/>
        </w:rPr>
        <w:t>𝘱</w:t>
      </w:r>
      <w:r w:rsidRPr="00D6679C">
        <w:rPr>
          <w:sz w:val="20"/>
          <w:szCs w:val="20"/>
        </w:rPr>
        <w:t xml:space="preserve"> value &lt; 0.01 compared to cisplatin; *** </w:t>
      </w:r>
      <w:r w:rsidRPr="00D6679C">
        <w:rPr>
          <w:rFonts w:ascii="Cambria Math" w:hAnsi="Cambria Math" w:cs="Cambria Math"/>
          <w:sz w:val="20"/>
          <w:szCs w:val="20"/>
        </w:rPr>
        <w:t>𝘱</w:t>
      </w:r>
      <w:r w:rsidRPr="00D6679C">
        <w:rPr>
          <w:sz w:val="20"/>
          <w:szCs w:val="20"/>
        </w:rPr>
        <w:t xml:space="preserve"> value &lt; 0.001 compared to cisplatin; **** </w:t>
      </w:r>
      <w:r w:rsidRPr="00D6679C">
        <w:rPr>
          <w:rFonts w:ascii="Cambria Math" w:hAnsi="Cambria Math" w:cs="Cambria Math"/>
          <w:sz w:val="20"/>
          <w:szCs w:val="20"/>
        </w:rPr>
        <w:t>𝘱</w:t>
      </w:r>
      <w:r w:rsidRPr="00D6679C">
        <w:rPr>
          <w:sz w:val="20"/>
          <w:szCs w:val="20"/>
        </w:rPr>
        <w:t xml:space="preserve"> value &lt; 0.0001 compared to cisplatin</w:t>
      </w:r>
    </w:p>
    <w:p w14:paraId="60B72CCC" w14:textId="77777777" w:rsidR="00861956" w:rsidRPr="00D6679C" w:rsidRDefault="00861956" w:rsidP="00861956">
      <w:pPr>
        <w:spacing w:before="240" w:line="480" w:lineRule="auto"/>
        <w:jc w:val="both"/>
      </w:pPr>
    </w:p>
    <w:bookmarkEnd w:id="0"/>
    <w:p w14:paraId="32BA1E61" w14:textId="77777777" w:rsidR="00861956" w:rsidRPr="00D6679C" w:rsidRDefault="00861956"/>
    <w:sectPr w:rsidR="00861956" w:rsidRPr="00D6679C" w:rsidSect="00D66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956"/>
    <w:rsid w:val="00012DD1"/>
    <w:rsid w:val="00045629"/>
    <w:rsid w:val="00092AFC"/>
    <w:rsid w:val="00196B07"/>
    <w:rsid w:val="001A5596"/>
    <w:rsid w:val="001B2471"/>
    <w:rsid w:val="00227F60"/>
    <w:rsid w:val="003431A5"/>
    <w:rsid w:val="003860AB"/>
    <w:rsid w:val="003A71D8"/>
    <w:rsid w:val="0042664B"/>
    <w:rsid w:val="004273DA"/>
    <w:rsid w:val="00464671"/>
    <w:rsid w:val="004B0E15"/>
    <w:rsid w:val="004C1745"/>
    <w:rsid w:val="00552DE7"/>
    <w:rsid w:val="005C2224"/>
    <w:rsid w:val="005C2F21"/>
    <w:rsid w:val="005E34C4"/>
    <w:rsid w:val="00634387"/>
    <w:rsid w:val="00804362"/>
    <w:rsid w:val="0082748F"/>
    <w:rsid w:val="00844E6A"/>
    <w:rsid w:val="00861956"/>
    <w:rsid w:val="008902E0"/>
    <w:rsid w:val="00895108"/>
    <w:rsid w:val="00955EA4"/>
    <w:rsid w:val="00975AAB"/>
    <w:rsid w:val="009B6BE2"/>
    <w:rsid w:val="009D47BD"/>
    <w:rsid w:val="00A721C8"/>
    <w:rsid w:val="00AE4807"/>
    <w:rsid w:val="00AE52C0"/>
    <w:rsid w:val="00B317E9"/>
    <w:rsid w:val="00B94523"/>
    <w:rsid w:val="00BC78CD"/>
    <w:rsid w:val="00BF236C"/>
    <w:rsid w:val="00CC7A69"/>
    <w:rsid w:val="00D34A34"/>
    <w:rsid w:val="00D6679C"/>
    <w:rsid w:val="00D70E6E"/>
    <w:rsid w:val="00D90EDB"/>
    <w:rsid w:val="00DE4B7A"/>
    <w:rsid w:val="00E320D4"/>
    <w:rsid w:val="00E51409"/>
    <w:rsid w:val="00F34932"/>
    <w:rsid w:val="00F83B4E"/>
    <w:rsid w:val="00FC5920"/>
    <w:rsid w:val="00FE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2F06C"/>
  <w15:chartTrackingRefBased/>
  <w15:docId w15:val="{ACC47D45-8808-4DF4-A46A-508A17AF9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956"/>
    <w:pPr>
      <w:spacing w:after="0" w:line="240" w:lineRule="auto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9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9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9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9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9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9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9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9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9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9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9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9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9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9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9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9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9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1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9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19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9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19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9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19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9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9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1956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61956"/>
  </w:style>
  <w:style w:type="character" w:customStyle="1" w:styleId="scxp73473084">
    <w:name w:val="scxp73473084"/>
    <w:basedOn w:val="DefaultParagraphFont"/>
    <w:rsid w:val="00861956"/>
  </w:style>
  <w:style w:type="character" w:customStyle="1" w:styleId="eop">
    <w:name w:val="eop"/>
    <w:basedOn w:val="DefaultParagraphFont"/>
    <w:rsid w:val="00861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97A5DDE61EC49B38F08F69D7D1C30" ma:contentTypeVersion="19" ma:contentTypeDescription="Create a new document." ma:contentTypeScope="" ma:versionID="04bc323d9ef29504ac7160fb3f688441">
  <xsd:schema xmlns:xsd="http://www.w3.org/2001/XMLSchema" xmlns:xs="http://www.w3.org/2001/XMLSchema" xmlns:p="http://schemas.microsoft.com/office/2006/metadata/properties" xmlns:ns3="186a8af6-524e-48fb-a2b5-8db5625d742b" targetNamespace="http://schemas.microsoft.com/office/2006/metadata/properties" ma:root="true" ma:fieldsID="f4446fb20786872f9fb24335d8e96926" ns3:_="">
    <xsd:import namespace="186a8af6-524e-48fb-a2b5-8db5625d742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UniqueSourceRef" minOccurs="0"/>
                <xsd:element ref="ns3:FileHash" minOccurs="0"/>
                <xsd:element ref="ns3:CloudMigrator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a8af6-524e-48fb-a2b5-8db5625d742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UniqueSourceRef" ma:index="11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2" nillable="true" ma:displayName="FileHash" ma:internalName="FileHash">
      <xsd:simpleType>
        <xsd:restriction base="dms:Note">
          <xsd:maxLength value="255"/>
        </xsd:restriction>
      </xsd:simpleType>
    </xsd:element>
    <xsd:element name="CloudMigratorVersion" ma:index="13" nillable="true" ma:displayName="CloudMigratorVersion" ma:internalName="CloudMigratorVersion">
      <xsd:simpleType>
        <xsd:restriction base="dms:Note">
          <xsd:maxLength value="255"/>
        </xsd:restriction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186a8af6-524e-48fb-a2b5-8db5625d742b" xsi:nil="true"/>
    <CloudMigratorVersion xmlns="186a8af6-524e-48fb-a2b5-8db5625d742b" xsi:nil="true"/>
    <FileHash xmlns="186a8af6-524e-48fb-a2b5-8db5625d742b" xsi:nil="true"/>
    <_activity xmlns="186a8af6-524e-48fb-a2b5-8db5625d742b" xsi:nil="true"/>
  </documentManagement>
</p:properties>
</file>

<file path=customXml/itemProps1.xml><?xml version="1.0" encoding="utf-8"?>
<ds:datastoreItem xmlns:ds="http://schemas.openxmlformats.org/officeDocument/2006/customXml" ds:itemID="{9EBE2D09-34A7-4D74-9531-FF73E3FFC4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DBF679-09B9-43C8-9F4E-52ACB8B6B2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6a8af6-524e-48fb-a2b5-8db5625d74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8863AC-0645-4357-9D85-B810AF398B44}">
  <ds:schemaRefs>
    <ds:schemaRef ds:uri="186a8af6-524e-48fb-a2b5-8db5625d742b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2006/metadata/properties"/>
    <ds:schemaRef ds:uri="http://schemas.microsoft.com/office/infopath/2007/PartnerControl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6376506 Ella O Sullivan</dc:creator>
  <cp:keywords/>
  <dc:description/>
  <cp:lastModifiedBy>Jayashree Keerthivel</cp:lastModifiedBy>
  <cp:revision>3</cp:revision>
  <dcterms:created xsi:type="dcterms:W3CDTF">2025-02-06T13:22:00Z</dcterms:created>
  <dcterms:modified xsi:type="dcterms:W3CDTF">2025-03-1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97A5DDE61EC49B38F08F69D7D1C30</vt:lpwstr>
  </property>
</Properties>
</file>